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4F583" w14:textId="21CBE2B2" w:rsidR="006837C6" w:rsidRDefault="006837C6" w:rsidP="006837C6">
      <w:pPr>
        <w:jc w:val="center"/>
        <w:rPr>
          <w:b/>
          <w:bCs/>
          <w:iCs/>
          <w:color w:val="000000" w:themeColor="text1"/>
        </w:rPr>
      </w:pPr>
      <w:r>
        <w:rPr>
          <w:b/>
          <w:bCs/>
          <w:iCs/>
          <w:color w:val="000000" w:themeColor="text1"/>
        </w:rPr>
        <w:t xml:space="preserve">Supplementary </w:t>
      </w:r>
      <w:r w:rsidR="004E43D5">
        <w:rPr>
          <w:b/>
          <w:bCs/>
          <w:iCs/>
          <w:color w:val="000000" w:themeColor="text1"/>
        </w:rPr>
        <w:t>Material</w:t>
      </w:r>
    </w:p>
    <w:p w14:paraId="4F573A7B" w14:textId="77777777" w:rsidR="006837C6" w:rsidRDefault="006837C6" w:rsidP="006837C6">
      <w:pPr>
        <w:rPr>
          <w:b/>
          <w:bCs/>
          <w:iCs/>
          <w:color w:val="000000" w:themeColor="text1"/>
        </w:rPr>
      </w:pPr>
    </w:p>
    <w:p w14:paraId="3B7A22E7" w14:textId="7879EC76" w:rsidR="006837C6" w:rsidRDefault="004E43D5" w:rsidP="006837C6">
      <w:pPr>
        <w:rPr>
          <w:b/>
          <w:bCs/>
          <w:color w:val="000000" w:themeColor="text1"/>
        </w:rPr>
      </w:pPr>
      <w:r>
        <w:rPr>
          <w:b/>
          <w:bCs/>
          <w:iCs/>
          <w:color w:val="000000" w:themeColor="text1"/>
        </w:rPr>
        <w:t xml:space="preserve">Supplementary </w:t>
      </w:r>
      <w:r w:rsidR="006837C6">
        <w:rPr>
          <w:b/>
          <w:bCs/>
          <w:iCs/>
          <w:color w:val="000000" w:themeColor="text1"/>
        </w:rPr>
        <w:t>T</w:t>
      </w:r>
      <w:r w:rsidR="006837C6" w:rsidRPr="00ED3B19">
        <w:rPr>
          <w:b/>
          <w:bCs/>
          <w:iCs/>
          <w:color w:val="000000" w:themeColor="text1"/>
        </w:rPr>
        <w:t xml:space="preserve">able </w:t>
      </w:r>
      <w:r w:rsidR="006837C6">
        <w:rPr>
          <w:b/>
          <w:bCs/>
          <w:iCs/>
          <w:color w:val="000000" w:themeColor="text1"/>
        </w:rPr>
        <w:t>1</w:t>
      </w:r>
      <w:r w:rsidR="006837C6" w:rsidRPr="00ED3B19">
        <w:rPr>
          <w:b/>
          <w:bCs/>
          <w:iCs/>
          <w:color w:val="000000" w:themeColor="text1"/>
        </w:rPr>
        <w:t xml:space="preserve">: </w:t>
      </w:r>
      <w:r w:rsidR="006837C6">
        <w:rPr>
          <w:b/>
          <w:bCs/>
          <w:color w:val="000000" w:themeColor="text1"/>
        </w:rPr>
        <w:t>Session content of individual-level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6837C6" w:rsidRPr="0098174F" w14:paraId="446B0E5C" w14:textId="77777777" w:rsidTr="00090522">
        <w:tc>
          <w:tcPr>
            <w:tcW w:w="988" w:type="dxa"/>
          </w:tcPr>
          <w:p w14:paraId="5799C132" w14:textId="77777777" w:rsidR="006837C6" w:rsidRPr="0098174F" w:rsidRDefault="006837C6" w:rsidP="00090522">
            <w:pPr>
              <w:jc w:val="center"/>
              <w:rPr>
                <w:b/>
                <w:bCs/>
              </w:rPr>
            </w:pPr>
            <w:r w:rsidRPr="0098174F">
              <w:rPr>
                <w:b/>
                <w:bCs/>
              </w:rPr>
              <w:t>Session</w:t>
            </w:r>
          </w:p>
        </w:tc>
        <w:tc>
          <w:tcPr>
            <w:tcW w:w="8022" w:type="dxa"/>
          </w:tcPr>
          <w:p w14:paraId="40958DBB" w14:textId="77777777" w:rsidR="006837C6" w:rsidRPr="0098174F" w:rsidRDefault="006837C6" w:rsidP="00090522">
            <w:pPr>
              <w:jc w:val="center"/>
              <w:rPr>
                <w:b/>
                <w:bCs/>
              </w:rPr>
            </w:pPr>
            <w:r w:rsidRPr="0098174F">
              <w:rPr>
                <w:b/>
                <w:bCs/>
              </w:rPr>
              <w:t>Topic</w:t>
            </w:r>
          </w:p>
        </w:tc>
      </w:tr>
      <w:tr w:rsidR="006837C6" w:rsidRPr="0098174F" w14:paraId="4061DB48" w14:textId="77777777" w:rsidTr="00090522">
        <w:tc>
          <w:tcPr>
            <w:tcW w:w="988" w:type="dxa"/>
          </w:tcPr>
          <w:p w14:paraId="5A12A794" w14:textId="77777777" w:rsidR="006837C6" w:rsidRPr="0098174F" w:rsidRDefault="006837C6" w:rsidP="00090522">
            <w:r w:rsidRPr="0098174F">
              <w:t>1</w:t>
            </w:r>
          </w:p>
        </w:tc>
        <w:tc>
          <w:tcPr>
            <w:tcW w:w="8022" w:type="dxa"/>
          </w:tcPr>
          <w:p w14:paraId="18B3AF89" w14:textId="77777777" w:rsidR="006837C6" w:rsidRPr="0098174F" w:rsidRDefault="006837C6" w:rsidP="00090522">
            <w:r>
              <w:t>Nature of loneliness and i</w:t>
            </w:r>
            <w:r w:rsidRPr="0098174F">
              <w:t xml:space="preserve">ntroduction to </w:t>
            </w:r>
            <w:r>
              <w:t>mindfulness: Body awareness and present-moment experience</w:t>
            </w:r>
          </w:p>
        </w:tc>
      </w:tr>
      <w:tr w:rsidR="006837C6" w:rsidRPr="0098174F" w14:paraId="3102FE1D" w14:textId="77777777" w:rsidTr="00090522">
        <w:tc>
          <w:tcPr>
            <w:tcW w:w="988" w:type="dxa"/>
          </w:tcPr>
          <w:p w14:paraId="0526420F" w14:textId="77777777" w:rsidR="006837C6" w:rsidRPr="0098174F" w:rsidRDefault="006837C6" w:rsidP="00090522">
            <w:r w:rsidRPr="0098174F">
              <w:t>2</w:t>
            </w:r>
          </w:p>
        </w:tc>
        <w:tc>
          <w:tcPr>
            <w:tcW w:w="8022" w:type="dxa"/>
          </w:tcPr>
          <w:p w14:paraId="27C0F851" w14:textId="77777777" w:rsidR="006837C6" w:rsidRPr="0098174F" w:rsidRDefault="006837C6" w:rsidP="00090522">
            <w:r>
              <w:t>Emotional awareness and mind-body labelling: Understanding and tagging emotions</w:t>
            </w:r>
          </w:p>
        </w:tc>
      </w:tr>
      <w:tr w:rsidR="006837C6" w:rsidRPr="0098174F" w14:paraId="6FC8F745" w14:textId="77777777" w:rsidTr="00090522">
        <w:tc>
          <w:tcPr>
            <w:tcW w:w="988" w:type="dxa"/>
          </w:tcPr>
          <w:p w14:paraId="5ADB6B56" w14:textId="77777777" w:rsidR="006837C6" w:rsidRPr="0098174F" w:rsidRDefault="006837C6" w:rsidP="00090522">
            <w:r w:rsidRPr="0098174F">
              <w:t>3</w:t>
            </w:r>
          </w:p>
        </w:tc>
        <w:tc>
          <w:tcPr>
            <w:tcW w:w="8022" w:type="dxa"/>
          </w:tcPr>
          <w:p w14:paraId="2EB1A30D" w14:textId="77777777" w:rsidR="006837C6" w:rsidRPr="0098174F" w:rsidRDefault="006837C6" w:rsidP="00090522">
            <w:r>
              <w:t>Relaxation techniques and sensory discrimination: Enhancing inner peace</w:t>
            </w:r>
          </w:p>
        </w:tc>
      </w:tr>
      <w:tr w:rsidR="006837C6" w:rsidRPr="0098174F" w14:paraId="22AF6C29" w14:textId="77777777" w:rsidTr="00090522">
        <w:tc>
          <w:tcPr>
            <w:tcW w:w="988" w:type="dxa"/>
          </w:tcPr>
          <w:p w14:paraId="0BC31233" w14:textId="77777777" w:rsidR="006837C6" w:rsidRPr="0098174F" w:rsidRDefault="006837C6" w:rsidP="00090522">
            <w:r w:rsidRPr="0098174F">
              <w:t>4</w:t>
            </w:r>
          </w:p>
        </w:tc>
        <w:tc>
          <w:tcPr>
            <w:tcW w:w="8022" w:type="dxa"/>
          </w:tcPr>
          <w:p w14:paraId="559DD2DE" w14:textId="77777777" w:rsidR="006837C6" w:rsidRPr="0098174F" w:rsidRDefault="006837C6" w:rsidP="00090522">
            <w:r>
              <w:t>Deepening awareness and accepting feelings: Embracing emotional experience</w:t>
            </w:r>
          </w:p>
        </w:tc>
      </w:tr>
      <w:tr w:rsidR="006837C6" w:rsidRPr="0098174F" w14:paraId="29DE47FB" w14:textId="77777777" w:rsidTr="00090522">
        <w:tc>
          <w:tcPr>
            <w:tcW w:w="988" w:type="dxa"/>
          </w:tcPr>
          <w:p w14:paraId="3ED52EBF" w14:textId="77777777" w:rsidR="006837C6" w:rsidRPr="0098174F" w:rsidRDefault="006837C6" w:rsidP="00090522">
            <w:r w:rsidRPr="0098174F">
              <w:t>5</w:t>
            </w:r>
          </w:p>
        </w:tc>
        <w:tc>
          <w:tcPr>
            <w:tcW w:w="8022" w:type="dxa"/>
          </w:tcPr>
          <w:p w14:paraId="136F24AA" w14:textId="77777777" w:rsidR="006837C6" w:rsidRPr="0098174F" w:rsidRDefault="006837C6" w:rsidP="00090522">
            <w:r>
              <w:t>Revisiting loneliness and personal values: Exploring intrinsic needs</w:t>
            </w:r>
          </w:p>
        </w:tc>
      </w:tr>
      <w:tr w:rsidR="006837C6" w:rsidRPr="0098174F" w14:paraId="07C39406" w14:textId="77777777" w:rsidTr="00090522">
        <w:tc>
          <w:tcPr>
            <w:tcW w:w="988" w:type="dxa"/>
          </w:tcPr>
          <w:p w14:paraId="4F7C20D4" w14:textId="77777777" w:rsidR="006837C6" w:rsidRPr="0098174F" w:rsidRDefault="006837C6" w:rsidP="00090522">
            <w:r w:rsidRPr="0098174F">
              <w:t>6</w:t>
            </w:r>
          </w:p>
        </w:tc>
        <w:tc>
          <w:tcPr>
            <w:tcW w:w="8022" w:type="dxa"/>
          </w:tcPr>
          <w:p w14:paraId="68044B24" w14:textId="77777777" w:rsidR="006837C6" w:rsidRPr="0098174F" w:rsidRDefault="006837C6" w:rsidP="00090522">
            <w:r>
              <w:t>Loneliness and cognition: The interconnection between though patterns and emotions</w:t>
            </w:r>
          </w:p>
        </w:tc>
      </w:tr>
      <w:tr w:rsidR="006837C6" w:rsidRPr="0098174F" w14:paraId="50FFB501" w14:textId="77777777" w:rsidTr="00090522">
        <w:tc>
          <w:tcPr>
            <w:tcW w:w="988" w:type="dxa"/>
          </w:tcPr>
          <w:p w14:paraId="75126BE4" w14:textId="77777777" w:rsidR="006837C6" w:rsidRPr="0098174F" w:rsidRDefault="006837C6" w:rsidP="00090522">
            <w:r w:rsidRPr="0098174F">
              <w:t>7</w:t>
            </w:r>
          </w:p>
        </w:tc>
        <w:tc>
          <w:tcPr>
            <w:tcW w:w="8022" w:type="dxa"/>
          </w:tcPr>
          <w:p w14:paraId="5EC1EF21" w14:textId="77777777" w:rsidR="006837C6" w:rsidRPr="0098174F" w:rsidRDefault="006837C6" w:rsidP="00090522">
            <w:r>
              <w:t xml:space="preserve">Identifying and </w:t>
            </w:r>
            <w:proofErr w:type="spellStart"/>
            <w:r>
              <w:t>analysing</w:t>
            </w:r>
            <w:proofErr w:type="spellEnd"/>
            <w:r>
              <w:t xml:space="preserve"> of thought traps: Overcoming negative thinking</w:t>
            </w:r>
          </w:p>
        </w:tc>
      </w:tr>
      <w:tr w:rsidR="006837C6" w:rsidRPr="0098174F" w14:paraId="4839B1D6" w14:textId="77777777" w:rsidTr="00090522">
        <w:tc>
          <w:tcPr>
            <w:tcW w:w="988" w:type="dxa"/>
          </w:tcPr>
          <w:p w14:paraId="7CCFD667" w14:textId="77777777" w:rsidR="006837C6" w:rsidRPr="0098174F" w:rsidRDefault="006837C6" w:rsidP="00090522">
            <w:r w:rsidRPr="0098174F">
              <w:t>8</w:t>
            </w:r>
          </w:p>
        </w:tc>
        <w:tc>
          <w:tcPr>
            <w:tcW w:w="8022" w:type="dxa"/>
          </w:tcPr>
          <w:p w14:paraId="4C6134F6" w14:textId="77777777" w:rsidR="006837C6" w:rsidRPr="0098174F" w:rsidRDefault="006837C6" w:rsidP="00090522">
            <w:r>
              <w:t>Challenging thoughts and future planning: Cultivating positive mindset</w:t>
            </w:r>
          </w:p>
        </w:tc>
      </w:tr>
    </w:tbl>
    <w:p w14:paraId="68682ADE" w14:textId="77777777" w:rsidR="006837C6" w:rsidRPr="00ED3B19" w:rsidRDefault="006837C6" w:rsidP="006837C6">
      <w:pPr>
        <w:rPr>
          <w:color w:val="000000" w:themeColor="text1"/>
        </w:rPr>
      </w:pPr>
    </w:p>
    <w:p w14:paraId="7F417577" w14:textId="6C924856" w:rsidR="006837C6" w:rsidRDefault="004E43D5" w:rsidP="006837C6">
      <w:pPr>
        <w:rPr>
          <w:b/>
          <w:bCs/>
          <w:color w:val="000000" w:themeColor="text1"/>
        </w:rPr>
      </w:pPr>
      <w:r>
        <w:rPr>
          <w:b/>
          <w:bCs/>
          <w:iCs/>
          <w:color w:val="000000" w:themeColor="text1"/>
        </w:rPr>
        <w:t xml:space="preserve">Supplementary </w:t>
      </w:r>
      <w:r w:rsidR="006837C6">
        <w:rPr>
          <w:b/>
          <w:bCs/>
          <w:iCs/>
          <w:color w:val="000000" w:themeColor="text1"/>
        </w:rPr>
        <w:t>T</w:t>
      </w:r>
      <w:r w:rsidR="006837C6" w:rsidRPr="00ED3B19">
        <w:rPr>
          <w:b/>
          <w:bCs/>
          <w:iCs/>
          <w:color w:val="000000" w:themeColor="text1"/>
        </w:rPr>
        <w:t xml:space="preserve">able </w:t>
      </w:r>
      <w:r w:rsidR="006837C6">
        <w:rPr>
          <w:b/>
          <w:bCs/>
          <w:iCs/>
          <w:color w:val="000000" w:themeColor="text1"/>
        </w:rPr>
        <w:t>2</w:t>
      </w:r>
      <w:r w:rsidR="006837C6" w:rsidRPr="00ED3B19">
        <w:rPr>
          <w:b/>
          <w:bCs/>
          <w:iCs/>
          <w:color w:val="000000" w:themeColor="text1"/>
        </w:rPr>
        <w:t xml:space="preserve">: </w:t>
      </w:r>
      <w:r w:rsidR="006837C6">
        <w:rPr>
          <w:b/>
          <w:bCs/>
          <w:color w:val="000000" w:themeColor="text1"/>
        </w:rPr>
        <w:t>Session content of interpersonal-level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6837C6" w:rsidRPr="0098174F" w14:paraId="64547ED0" w14:textId="77777777" w:rsidTr="00090522">
        <w:tc>
          <w:tcPr>
            <w:tcW w:w="988" w:type="dxa"/>
          </w:tcPr>
          <w:p w14:paraId="0D4448E0" w14:textId="77777777" w:rsidR="006837C6" w:rsidRPr="0098174F" w:rsidRDefault="006837C6" w:rsidP="00090522">
            <w:pPr>
              <w:jc w:val="center"/>
              <w:rPr>
                <w:b/>
                <w:bCs/>
              </w:rPr>
            </w:pPr>
            <w:r w:rsidRPr="0098174F">
              <w:rPr>
                <w:b/>
                <w:bCs/>
              </w:rPr>
              <w:t>Session</w:t>
            </w:r>
          </w:p>
        </w:tc>
        <w:tc>
          <w:tcPr>
            <w:tcW w:w="8022" w:type="dxa"/>
          </w:tcPr>
          <w:p w14:paraId="0FAC6968" w14:textId="77777777" w:rsidR="006837C6" w:rsidRPr="0098174F" w:rsidRDefault="006837C6" w:rsidP="00090522">
            <w:pPr>
              <w:jc w:val="center"/>
              <w:rPr>
                <w:b/>
                <w:bCs/>
              </w:rPr>
            </w:pPr>
            <w:r w:rsidRPr="0098174F">
              <w:rPr>
                <w:b/>
                <w:bCs/>
              </w:rPr>
              <w:t>Topic</w:t>
            </w:r>
          </w:p>
        </w:tc>
      </w:tr>
      <w:tr w:rsidR="006837C6" w:rsidRPr="0098174F" w14:paraId="133E2FB4" w14:textId="77777777" w:rsidTr="00090522">
        <w:tc>
          <w:tcPr>
            <w:tcW w:w="988" w:type="dxa"/>
          </w:tcPr>
          <w:p w14:paraId="1891EF12" w14:textId="77777777" w:rsidR="006837C6" w:rsidRPr="0098174F" w:rsidRDefault="006837C6" w:rsidP="00090522">
            <w:r w:rsidRPr="0098174F">
              <w:t>1</w:t>
            </w:r>
          </w:p>
        </w:tc>
        <w:tc>
          <w:tcPr>
            <w:tcW w:w="8022" w:type="dxa"/>
          </w:tcPr>
          <w:p w14:paraId="318D4288" w14:textId="77777777" w:rsidR="006837C6" w:rsidRPr="0098174F" w:rsidRDefault="006837C6" w:rsidP="00090522">
            <w:r>
              <w:t>Understanding the benefits of social connections</w:t>
            </w:r>
          </w:p>
        </w:tc>
      </w:tr>
      <w:tr w:rsidR="006837C6" w:rsidRPr="0098174F" w14:paraId="32DB4ED4" w14:textId="77777777" w:rsidTr="00090522">
        <w:tc>
          <w:tcPr>
            <w:tcW w:w="988" w:type="dxa"/>
          </w:tcPr>
          <w:p w14:paraId="53B8CD21" w14:textId="77777777" w:rsidR="006837C6" w:rsidRPr="0098174F" w:rsidRDefault="006837C6" w:rsidP="00090522">
            <w:r w:rsidRPr="0098174F">
              <w:t>2</w:t>
            </w:r>
          </w:p>
        </w:tc>
        <w:tc>
          <w:tcPr>
            <w:tcW w:w="8022" w:type="dxa"/>
          </w:tcPr>
          <w:p w14:paraId="73A2426D" w14:textId="77777777" w:rsidR="006837C6" w:rsidRPr="0098174F" w:rsidRDefault="006837C6" w:rsidP="00090522">
            <w:r>
              <w:t xml:space="preserve">Understanding social identity map tool </w:t>
            </w:r>
          </w:p>
        </w:tc>
      </w:tr>
      <w:tr w:rsidR="006837C6" w:rsidRPr="0098174F" w14:paraId="61E4DFF7" w14:textId="77777777" w:rsidTr="00090522">
        <w:tc>
          <w:tcPr>
            <w:tcW w:w="988" w:type="dxa"/>
          </w:tcPr>
          <w:p w14:paraId="226BDED4" w14:textId="77777777" w:rsidR="006837C6" w:rsidRPr="0098174F" w:rsidRDefault="006837C6" w:rsidP="00090522">
            <w:r w:rsidRPr="0098174F">
              <w:t>3</w:t>
            </w:r>
          </w:p>
        </w:tc>
        <w:tc>
          <w:tcPr>
            <w:tcW w:w="8022" w:type="dxa"/>
          </w:tcPr>
          <w:p w14:paraId="1F502D41" w14:textId="77777777" w:rsidR="006837C6" w:rsidRPr="0098174F" w:rsidRDefault="006837C6" w:rsidP="00090522">
            <w:r>
              <w:t>Creating personal social identity map</w:t>
            </w:r>
          </w:p>
        </w:tc>
      </w:tr>
      <w:tr w:rsidR="006837C6" w:rsidRPr="0098174F" w14:paraId="6587A141" w14:textId="77777777" w:rsidTr="00090522">
        <w:tc>
          <w:tcPr>
            <w:tcW w:w="988" w:type="dxa"/>
          </w:tcPr>
          <w:p w14:paraId="24710044" w14:textId="77777777" w:rsidR="006837C6" w:rsidRPr="0098174F" w:rsidRDefault="006837C6" w:rsidP="00090522">
            <w:r w:rsidRPr="0098174F">
              <w:t>4</w:t>
            </w:r>
          </w:p>
        </w:tc>
        <w:tc>
          <w:tcPr>
            <w:tcW w:w="8022" w:type="dxa"/>
          </w:tcPr>
          <w:p w14:paraId="1E23FC02" w14:textId="77777777" w:rsidR="006837C6" w:rsidRPr="0098174F" w:rsidRDefault="006837C6" w:rsidP="00090522">
            <w:r>
              <w:t>Managing and improving interpersonal relationships</w:t>
            </w:r>
          </w:p>
        </w:tc>
      </w:tr>
      <w:tr w:rsidR="006837C6" w:rsidRPr="0098174F" w14:paraId="54FBA198" w14:textId="77777777" w:rsidTr="00090522">
        <w:tc>
          <w:tcPr>
            <w:tcW w:w="988" w:type="dxa"/>
          </w:tcPr>
          <w:p w14:paraId="1F423439" w14:textId="77777777" w:rsidR="006837C6" w:rsidRPr="0098174F" w:rsidRDefault="006837C6" w:rsidP="00090522">
            <w:r w:rsidRPr="0098174F">
              <w:t>5</w:t>
            </w:r>
          </w:p>
        </w:tc>
        <w:tc>
          <w:tcPr>
            <w:tcW w:w="8022" w:type="dxa"/>
          </w:tcPr>
          <w:p w14:paraId="49DA40FA" w14:textId="77777777" w:rsidR="006837C6" w:rsidRPr="0098174F" w:rsidRDefault="006837C6" w:rsidP="00090522">
            <w:r>
              <w:t>Understanding social group changes and challenges</w:t>
            </w:r>
          </w:p>
        </w:tc>
      </w:tr>
      <w:tr w:rsidR="006837C6" w:rsidRPr="0098174F" w14:paraId="18C4E4BB" w14:textId="77777777" w:rsidTr="00090522">
        <w:tc>
          <w:tcPr>
            <w:tcW w:w="988" w:type="dxa"/>
          </w:tcPr>
          <w:p w14:paraId="547317D6" w14:textId="77777777" w:rsidR="006837C6" w:rsidRPr="0098174F" w:rsidRDefault="006837C6" w:rsidP="00090522">
            <w:r w:rsidRPr="0098174F">
              <w:t>6</w:t>
            </w:r>
          </w:p>
        </w:tc>
        <w:tc>
          <w:tcPr>
            <w:tcW w:w="8022" w:type="dxa"/>
          </w:tcPr>
          <w:p w14:paraId="5E6661DB" w14:textId="77777777" w:rsidR="006837C6" w:rsidRPr="0098174F" w:rsidRDefault="006837C6" w:rsidP="00090522">
            <w:r>
              <w:t>Managing challenging group</w:t>
            </w:r>
          </w:p>
        </w:tc>
      </w:tr>
      <w:tr w:rsidR="006837C6" w:rsidRPr="0098174F" w14:paraId="5A0C1BA8" w14:textId="77777777" w:rsidTr="00090522">
        <w:tc>
          <w:tcPr>
            <w:tcW w:w="988" w:type="dxa"/>
          </w:tcPr>
          <w:p w14:paraId="54878910" w14:textId="77777777" w:rsidR="006837C6" w:rsidRPr="0098174F" w:rsidRDefault="006837C6" w:rsidP="00090522">
            <w:r w:rsidRPr="0098174F">
              <w:t>7</w:t>
            </w:r>
          </w:p>
        </w:tc>
        <w:tc>
          <w:tcPr>
            <w:tcW w:w="8022" w:type="dxa"/>
          </w:tcPr>
          <w:p w14:paraId="6EA20E51" w14:textId="77777777" w:rsidR="006837C6" w:rsidRPr="0098174F" w:rsidRDefault="006837C6" w:rsidP="00090522">
            <w:r>
              <w:t>Expanding new social groups</w:t>
            </w:r>
          </w:p>
        </w:tc>
      </w:tr>
      <w:tr w:rsidR="006837C6" w:rsidRPr="0098174F" w14:paraId="782C3C87" w14:textId="77777777" w:rsidTr="00090522">
        <w:tc>
          <w:tcPr>
            <w:tcW w:w="988" w:type="dxa"/>
          </w:tcPr>
          <w:p w14:paraId="1D8DDAF8" w14:textId="77777777" w:rsidR="006837C6" w:rsidRPr="0098174F" w:rsidRDefault="006837C6" w:rsidP="00090522">
            <w:r w:rsidRPr="0098174F">
              <w:t>8</w:t>
            </w:r>
          </w:p>
        </w:tc>
        <w:tc>
          <w:tcPr>
            <w:tcW w:w="8022" w:type="dxa"/>
          </w:tcPr>
          <w:p w14:paraId="661614E3" w14:textId="77777777" w:rsidR="006837C6" w:rsidRPr="0098174F" w:rsidRDefault="006837C6" w:rsidP="00090522">
            <w:r>
              <w:t xml:space="preserve">Summary and moving forward: Continuous practice and review </w:t>
            </w:r>
          </w:p>
        </w:tc>
      </w:tr>
    </w:tbl>
    <w:p w14:paraId="541AEEBE" w14:textId="77777777" w:rsidR="006837C6" w:rsidRDefault="006837C6" w:rsidP="006837C6">
      <w:pPr>
        <w:rPr>
          <w:b/>
          <w:bCs/>
          <w:iCs/>
          <w:color w:val="000000" w:themeColor="text1"/>
        </w:rPr>
      </w:pPr>
    </w:p>
    <w:p w14:paraId="2845D7DA" w14:textId="6EA97438" w:rsidR="006837C6" w:rsidRDefault="004E43D5" w:rsidP="006837C6">
      <w:pPr>
        <w:rPr>
          <w:b/>
          <w:bCs/>
          <w:color w:val="000000" w:themeColor="text1"/>
        </w:rPr>
      </w:pPr>
      <w:r>
        <w:rPr>
          <w:b/>
          <w:bCs/>
          <w:iCs/>
          <w:color w:val="000000" w:themeColor="text1"/>
        </w:rPr>
        <w:t xml:space="preserve">Supplementary </w:t>
      </w:r>
      <w:r w:rsidR="006837C6">
        <w:rPr>
          <w:b/>
          <w:bCs/>
          <w:iCs/>
          <w:color w:val="000000" w:themeColor="text1"/>
        </w:rPr>
        <w:t>T</w:t>
      </w:r>
      <w:r w:rsidR="006837C6" w:rsidRPr="00ED3B19">
        <w:rPr>
          <w:b/>
          <w:bCs/>
          <w:iCs/>
          <w:color w:val="000000" w:themeColor="text1"/>
        </w:rPr>
        <w:t xml:space="preserve">able </w:t>
      </w:r>
      <w:r w:rsidR="006837C6">
        <w:rPr>
          <w:b/>
          <w:bCs/>
          <w:iCs/>
          <w:color w:val="000000" w:themeColor="text1"/>
        </w:rPr>
        <w:t>3:</w:t>
      </w:r>
      <w:r w:rsidR="006837C6" w:rsidRPr="00ED3B19">
        <w:rPr>
          <w:b/>
          <w:bCs/>
          <w:iCs/>
          <w:color w:val="000000" w:themeColor="text1"/>
        </w:rPr>
        <w:t xml:space="preserve"> </w:t>
      </w:r>
      <w:r w:rsidR="006837C6">
        <w:rPr>
          <w:b/>
          <w:bCs/>
          <w:color w:val="000000" w:themeColor="text1"/>
        </w:rPr>
        <w:t>Session content of community-level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6837C6" w:rsidRPr="0098174F" w14:paraId="223C7879" w14:textId="77777777" w:rsidTr="00090522">
        <w:tc>
          <w:tcPr>
            <w:tcW w:w="988" w:type="dxa"/>
          </w:tcPr>
          <w:p w14:paraId="1A767E18" w14:textId="77777777" w:rsidR="006837C6" w:rsidRPr="0098174F" w:rsidRDefault="006837C6" w:rsidP="00090522">
            <w:pPr>
              <w:jc w:val="center"/>
              <w:rPr>
                <w:b/>
                <w:bCs/>
              </w:rPr>
            </w:pPr>
            <w:r w:rsidRPr="0098174F">
              <w:rPr>
                <w:b/>
                <w:bCs/>
              </w:rPr>
              <w:t>Session</w:t>
            </w:r>
          </w:p>
        </w:tc>
        <w:tc>
          <w:tcPr>
            <w:tcW w:w="8022" w:type="dxa"/>
          </w:tcPr>
          <w:p w14:paraId="4ED02587" w14:textId="77777777" w:rsidR="006837C6" w:rsidRPr="0098174F" w:rsidRDefault="006837C6" w:rsidP="00090522">
            <w:pPr>
              <w:jc w:val="center"/>
              <w:rPr>
                <w:b/>
                <w:bCs/>
              </w:rPr>
            </w:pPr>
            <w:r w:rsidRPr="0098174F">
              <w:rPr>
                <w:b/>
                <w:bCs/>
              </w:rPr>
              <w:t>Topic</w:t>
            </w:r>
          </w:p>
        </w:tc>
      </w:tr>
      <w:tr w:rsidR="006837C6" w:rsidRPr="0098174F" w14:paraId="6CDE54B7" w14:textId="77777777" w:rsidTr="00090522">
        <w:tc>
          <w:tcPr>
            <w:tcW w:w="988" w:type="dxa"/>
          </w:tcPr>
          <w:p w14:paraId="04E677ED" w14:textId="77777777" w:rsidR="006837C6" w:rsidRPr="0098174F" w:rsidRDefault="006837C6" w:rsidP="00090522">
            <w:r w:rsidRPr="0098174F">
              <w:t>1</w:t>
            </w:r>
          </w:p>
        </w:tc>
        <w:tc>
          <w:tcPr>
            <w:tcW w:w="8022" w:type="dxa"/>
          </w:tcPr>
          <w:p w14:paraId="18937AE5" w14:textId="77777777" w:rsidR="006837C6" w:rsidRPr="0098174F" w:rsidRDefault="006837C6" w:rsidP="00090522">
            <w:r>
              <w:t xml:space="preserve">Building neighbourhood connections and getting to know each other </w:t>
            </w:r>
          </w:p>
        </w:tc>
      </w:tr>
      <w:tr w:rsidR="006837C6" w:rsidRPr="0098174F" w14:paraId="476B5FAB" w14:textId="77777777" w:rsidTr="00090522">
        <w:tc>
          <w:tcPr>
            <w:tcW w:w="988" w:type="dxa"/>
          </w:tcPr>
          <w:p w14:paraId="2864F328" w14:textId="77777777" w:rsidR="006837C6" w:rsidRPr="0098174F" w:rsidRDefault="006837C6" w:rsidP="00090522">
            <w:r w:rsidRPr="0098174F">
              <w:t>2</w:t>
            </w:r>
          </w:p>
        </w:tc>
        <w:tc>
          <w:tcPr>
            <w:tcW w:w="8022" w:type="dxa"/>
          </w:tcPr>
          <w:p w14:paraId="43D116FA" w14:textId="77777777" w:rsidR="006837C6" w:rsidRPr="0098174F" w:rsidRDefault="006837C6" w:rsidP="00090522">
            <w:r>
              <w:t xml:space="preserve">Healthy aging and neighbourhood care: Strengthening neighbourhood mutual support and enhancing community bonds </w:t>
            </w:r>
          </w:p>
        </w:tc>
      </w:tr>
      <w:tr w:rsidR="006837C6" w:rsidRPr="0098174F" w14:paraId="3EAFEAEE" w14:textId="77777777" w:rsidTr="00090522">
        <w:tc>
          <w:tcPr>
            <w:tcW w:w="988" w:type="dxa"/>
          </w:tcPr>
          <w:p w14:paraId="7D41FDB5" w14:textId="77777777" w:rsidR="006837C6" w:rsidRPr="0098174F" w:rsidRDefault="006837C6" w:rsidP="00090522">
            <w:r w:rsidRPr="0098174F">
              <w:t>3</w:t>
            </w:r>
          </w:p>
        </w:tc>
        <w:tc>
          <w:tcPr>
            <w:tcW w:w="8022" w:type="dxa"/>
          </w:tcPr>
          <w:p w14:paraId="67AEF9BE" w14:textId="77777777" w:rsidR="006837C6" w:rsidRPr="0098174F" w:rsidRDefault="006837C6" w:rsidP="00090522">
            <w:r>
              <w:t>Vibrant exploration and thriving community: Building our community together and fostering belonging</w:t>
            </w:r>
          </w:p>
        </w:tc>
      </w:tr>
      <w:tr w:rsidR="006837C6" w:rsidRPr="0098174F" w14:paraId="476CFDAF" w14:textId="77777777" w:rsidTr="00090522">
        <w:trPr>
          <w:trHeight w:val="574"/>
        </w:trPr>
        <w:tc>
          <w:tcPr>
            <w:tcW w:w="988" w:type="dxa"/>
          </w:tcPr>
          <w:p w14:paraId="7DD47E6E" w14:textId="77777777" w:rsidR="006837C6" w:rsidRPr="0098174F" w:rsidRDefault="006837C6" w:rsidP="00090522">
            <w:r w:rsidRPr="0098174F">
              <w:t>4</w:t>
            </w:r>
          </w:p>
        </w:tc>
        <w:tc>
          <w:tcPr>
            <w:tcW w:w="8022" w:type="dxa"/>
          </w:tcPr>
          <w:p w14:paraId="5C033739" w14:textId="77777777" w:rsidR="006837C6" w:rsidRDefault="006837C6" w:rsidP="00090522">
            <w:r>
              <w:t>Connecting the dots: Building trustworthy relationships</w:t>
            </w:r>
          </w:p>
          <w:p w14:paraId="026A69E4" w14:textId="77777777" w:rsidR="006837C6" w:rsidRPr="0098174F" w:rsidRDefault="006837C6" w:rsidP="00090522">
            <w:r>
              <w:t>Programme wrap-up</w:t>
            </w:r>
          </w:p>
        </w:tc>
      </w:tr>
    </w:tbl>
    <w:p w14:paraId="0F056F76" w14:textId="77777777" w:rsidR="00072989" w:rsidRDefault="00072989"/>
    <w:sectPr w:rsidR="00072989" w:rsidSect="00BA7D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C6"/>
    <w:rsid w:val="000023ED"/>
    <w:rsid w:val="00006F76"/>
    <w:rsid w:val="00030694"/>
    <w:rsid w:val="00034DB6"/>
    <w:rsid w:val="0003640D"/>
    <w:rsid w:val="00051C14"/>
    <w:rsid w:val="00072989"/>
    <w:rsid w:val="00081926"/>
    <w:rsid w:val="00097E5A"/>
    <w:rsid w:val="00097F4F"/>
    <w:rsid w:val="000A47BC"/>
    <w:rsid w:val="000E230E"/>
    <w:rsid w:val="000E590B"/>
    <w:rsid w:val="00111D5E"/>
    <w:rsid w:val="001202ED"/>
    <w:rsid w:val="00147675"/>
    <w:rsid w:val="00152DDB"/>
    <w:rsid w:val="00165B39"/>
    <w:rsid w:val="00207B8E"/>
    <w:rsid w:val="002174EE"/>
    <w:rsid w:val="0022708B"/>
    <w:rsid w:val="002316B0"/>
    <w:rsid w:val="002600D6"/>
    <w:rsid w:val="002635A9"/>
    <w:rsid w:val="00275990"/>
    <w:rsid w:val="00281B95"/>
    <w:rsid w:val="00286A6D"/>
    <w:rsid w:val="00295451"/>
    <w:rsid w:val="002975E5"/>
    <w:rsid w:val="002A33D3"/>
    <w:rsid w:val="002A70E0"/>
    <w:rsid w:val="002B5342"/>
    <w:rsid w:val="002C0F87"/>
    <w:rsid w:val="002F1A57"/>
    <w:rsid w:val="00313F65"/>
    <w:rsid w:val="00357D57"/>
    <w:rsid w:val="003728EB"/>
    <w:rsid w:val="00393F9B"/>
    <w:rsid w:val="003A6798"/>
    <w:rsid w:val="003B5DC1"/>
    <w:rsid w:val="003C0468"/>
    <w:rsid w:val="003E013F"/>
    <w:rsid w:val="003E50A4"/>
    <w:rsid w:val="003F6682"/>
    <w:rsid w:val="00404C2F"/>
    <w:rsid w:val="00415C39"/>
    <w:rsid w:val="0044125D"/>
    <w:rsid w:val="00455396"/>
    <w:rsid w:val="00457CA3"/>
    <w:rsid w:val="00457EA0"/>
    <w:rsid w:val="004604EE"/>
    <w:rsid w:val="004652DE"/>
    <w:rsid w:val="004814BC"/>
    <w:rsid w:val="00486815"/>
    <w:rsid w:val="004871D8"/>
    <w:rsid w:val="00491868"/>
    <w:rsid w:val="004C3AFF"/>
    <w:rsid w:val="004D4CFE"/>
    <w:rsid w:val="004D7F17"/>
    <w:rsid w:val="004E43D5"/>
    <w:rsid w:val="004E5539"/>
    <w:rsid w:val="00516762"/>
    <w:rsid w:val="00540A6B"/>
    <w:rsid w:val="00541F6C"/>
    <w:rsid w:val="00551DDF"/>
    <w:rsid w:val="00553DF8"/>
    <w:rsid w:val="005A31D9"/>
    <w:rsid w:val="005A37E9"/>
    <w:rsid w:val="005C0444"/>
    <w:rsid w:val="005C1918"/>
    <w:rsid w:val="005D0D46"/>
    <w:rsid w:val="005D399A"/>
    <w:rsid w:val="005E0594"/>
    <w:rsid w:val="005E0905"/>
    <w:rsid w:val="005E4D93"/>
    <w:rsid w:val="00600A7C"/>
    <w:rsid w:val="00605D34"/>
    <w:rsid w:val="006177DD"/>
    <w:rsid w:val="006217E1"/>
    <w:rsid w:val="00626F40"/>
    <w:rsid w:val="0065210D"/>
    <w:rsid w:val="00655EDB"/>
    <w:rsid w:val="006577FC"/>
    <w:rsid w:val="0066660B"/>
    <w:rsid w:val="006837C6"/>
    <w:rsid w:val="006B36D8"/>
    <w:rsid w:val="006C6471"/>
    <w:rsid w:val="006F7BA8"/>
    <w:rsid w:val="00735C95"/>
    <w:rsid w:val="007449F8"/>
    <w:rsid w:val="00767741"/>
    <w:rsid w:val="00780AED"/>
    <w:rsid w:val="00784154"/>
    <w:rsid w:val="007871A1"/>
    <w:rsid w:val="00793B25"/>
    <w:rsid w:val="007B11BA"/>
    <w:rsid w:val="007B3881"/>
    <w:rsid w:val="007C0F08"/>
    <w:rsid w:val="007D248C"/>
    <w:rsid w:val="007D4707"/>
    <w:rsid w:val="007D682C"/>
    <w:rsid w:val="007F70A6"/>
    <w:rsid w:val="0082443F"/>
    <w:rsid w:val="008350FC"/>
    <w:rsid w:val="00843F7B"/>
    <w:rsid w:val="00872699"/>
    <w:rsid w:val="00887A1C"/>
    <w:rsid w:val="008A4223"/>
    <w:rsid w:val="008D5AA7"/>
    <w:rsid w:val="008E29F8"/>
    <w:rsid w:val="00900296"/>
    <w:rsid w:val="00910ADD"/>
    <w:rsid w:val="00911CAA"/>
    <w:rsid w:val="0092195F"/>
    <w:rsid w:val="00934F9E"/>
    <w:rsid w:val="0095402B"/>
    <w:rsid w:val="00966A1B"/>
    <w:rsid w:val="00990FC6"/>
    <w:rsid w:val="009C1541"/>
    <w:rsid w:val="009C1711"/>
    <w:rsid w:val="009C66FD"/>
    <w:rsid w:val="009D709E"/>
    <w:rsid w:val="009F2A6A"/>
    <w:rsid w:val="00A01A1B"/>
    <w:rsid w:val="00A309C8"/>
    <w:rsid w:val="00A55930"/>
    <w:rsid w:val="00A858F4"/>
    <w:rsid w:val="00AA1DCB"/>
    <w:rsid w:val="00AA2716"/>
    <w:rsid w:val="00AC20BD"/>
    <w:rsid w:val="00AC7789"/>
    <w:rsid w:val="00AE014E"/>
    <w:rsid w:val="00AE11AB"/>
    <w:rsid w:val="00AE13F2"/>
    <w:rsid w:val="00AF742D"/>
    <w:rsid w:val="00B1408C"/>
    <w:rsid w:val="00B148B6"/>
    <w:rsid w:val="00B265FB"/>
    <w:rsid w:val="00B744D1"/>
    <w:rsid w:val="00B868E5"/>
    <w:rsid w:val="00B906ED"/>
    <w:rsid w:val="00B94394"/>
    <w:rsid w:val="00BA7DAA"/>
    <w:rsid w:val="00BD0475"/>
    <w:rsid w:val="00BE66AE"/>
    <w:rsid w:val="00BF2053"/>
    <w:rsid w:val="00C0681D"/>
    <w:rsid w:val="00C06F21"/>
    <w:rsid w:val="00C256AD"/>
    <w:rsid w:val="00C447F1"/>
    <w:rsid w:val="00C50AAE"/>
    <w:rsid w:val="00C6120F"/>
    <w:rsid w:val="00C9472D"/>
    <w:rsid w:val="00CC5BBD"/>
    <w:rsid w:val="00CC680C"/>
    <w:rsid w:val="00CE3837"/>
    <w:rsid w:val="00D0757E"/>
    <w:rsid w:val="00D1095D"/>
    <w:rsid w:val="00D154E6"/>
    <w:rsid w:val="00D17DF5"/>
    <w:rsid w:val="00D82531"/>
    <w:rsid w:val="00DA1602"/>
    <w:rsid w:val="00DA4DEB"/>
    <w:rsid w:val="00DB1BA6"/>
    <w:rsid w:val="00DB2531"/>
    <w:rsid w:val="00DB5630"/>
    <w:rsid w:val="00DB710A"/>
    <w:rsid w:val="00DC2E58"/>
    <w:rsid w:val="00DF2702"/>
    <w:rsid w:val="00E05068"/>
    <w:rsid w:val="00E06A03"/>
    <w:rsid w:val="00E2084F"/>
    <w:rsid w:val="00E26050"/>
    <w:rsid w:val="00E273D6"/>
    <w:rsid w:val="00E42646"/>
    <w:rsid w:val="00E75C18"/>
    <w:rsid w:val="00E94DB7"/>
    <w:rsid w:val="00EA0B93"/>
    <w:rsid w:val="00EC5D37"/>
    <w:rsid w:val="00EF4347"/>
    <w:rsid w:val="00F32EE9"/>
    <w:rsid w:val="00F47878"/>
    <w:rsid w:val="00F61048"/>
    <w:rsid w:val="00F744CA"/>
    <w:rsid w:val="00FC4144"/>
    <w:rsid w:val="00FC50AE"/>
    <w:rsid w:val="00FE1EA0"/>
    <w:rsid w:val="00FF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4065C"/>
  <w15:chartTrackingRefBased/>
  <w15:docId w15:val="{A4F37998-8141-404C-B5F3-612B4A6D5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C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C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C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C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C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C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C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C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C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C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837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7C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7C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837C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7C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837C6"/>
    <w:pPr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C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837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C6"/>
    <w:rPr>
      <w:rFonts w:ascii="Times New Roman" w:hAnsi="Times New Roman" w:cs="Times New Roman"/>
      <w:color w:val="000000"/>
      <w:kern w:val="0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FOONG YEE VIVIEN 11351258</dc:creator>
  <cp:keywords/>
  <dc:description/>
  <cp:lastModifiedBy>Saroop Hundal</cp:lastModifiedBy>
  <cp:revision>2</cp:revision>
  <dcterms:created xsi:type="dcterms:W3CDTF">2025-11-06T06:18:00Z</dcterms:created>
  <dcterms:modified xsi:type="dcterms:W3CDTF">2026-01-29T10:52:00Z</dcterms:modified>
</cp:coreProperties>
</file>